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07D955" w14:textId="669B7B84" w:rsidR="002A5922" w:rsidRPr="0068139D" w:rsidRDefault="002A5922" w:rsidP="76B7FCEA">
      <w:pPr>
        <w:pStyle w:val="Encabezado"/>
        <w:ind w:right="-115"/>
        <w:rPr>
          <w:rFonts w:eastAsia="MS Mincho"/>
          <w:b/>
          <w:bCs/>
          <w:i/>
          <w:iCs/>
          <w:sz w:val="24"/>
          <w:szCs w:val="24"/>
        </w:rPr>
      </w:pPr>
      <w:r w:rsidRPr="0068139D">
        <w:rPr>
          <w:rFonts w:eastAsia="MS Mincho"/>
          <w:b/>
          <w:bCs/>
          <w:i/>
          <w:iCs/>
          <w:sz w:val="24"/>
          <w:szCs w:val="24"/>
        </w:rPr>
        <w:t>Supplementary File S6. Contextual checklist distributions</w:t>
      </w:r>
    </w:p>
    <w:p w14:paraId="099BE582" w14:textId="77777777" w:rsidR="002A5922" w:rsidRPr="0068139D" w:rsidRDefault="002A5922" w:rsidP="002A5922">
      <w:pPr>
        <w:pStyle w:val="Encabezado"/>
        <w:ind w:right="-115"/>
        <w:rPr>
          <w:rFonts w:eastAsia="MS Mincho"/>
          <w:i/>
          <w:iCs/>
          <w:sz w:val="20"/>
          <w:szCs w:val="20"/>
        </w:rPr>
      </w:pPr>
    </w:p>
    <w:p w14:paraId="740B82B0" w14:textId="150BB7EA" w:rsidR="3E818B42" w:rsidRPr="0068139D" w:rsidRDefault="3E818B42" w:rsidP="0068139D">
      <w:pPr>
        <w:jc w:val="both"/>
        <w:rPr>
          <w:rFonts w:eastAsia="MS Mincho" w:cs="Times New Roman"/>
          <w:sz w:val="24"/>
          <w:szCs w:val="24"/>
        </w:rPr>
      </w:pPr>
      <w:r w:rsidRPr="0068139D">
        <w:rPr>
          <w:rFonts w:eastAsia="MS Mincho" w:cs="Times New Roman"/>
          <w:sz w:val="24"/>
          <w:szCs w:val="24"/>
        </w:rPr>
        <w:t>Descriptive distributions from the preparatory contextual checklist (contextual dataset) reporting perceived stressors, preparedness, and priority training needs among the float pool team.</w:t>
      </w:r>
    </w:p>
    <w:p w14:paraId="470E6C98" w14:textId="77777777" w:rsidR="00916D5C" w:rsidRPr="0068139D" w:rsidRDefault="00916D5C" w:rsidP="0068139D">
      <w:pPr>
        <w:jc w:val="both"/>
        <w:rPr>
          <w:rFonts w:eastAsia="MS Mincho" w:cs="Times New Roman"/>
          <w:sz w:val="24"/>
          <w:szCs w:val="24"/>
        </w:rPr>
      </w:pPr>
      <w:r w:rsidRPr="0068139D">
        <w:rPr>
          <w:rFonts w:eastAsia="MS Mincho" w:cs="Times New Roman"/>
          <w:sz w:val="24"/>
          <w:szCs w:val="24"/>
        </w:rPr>
        <w:t>This supplement provides descriptive distributions from the preparatory contextual checklist completed by the wider float pool workforce during the study period (N = 22). The phenomenological interview sample comprised twelve purposively selected key informants (n = 12; six registered nurses and six nursing assistants). The contextual checklist was used to orient the qualitative phase, refine the interview guide, and support practical prioritisation; it was not used as a separate quantitative analytic strand.</w:t>
      </w:r>
    </w:p>
    <w:p w14:paraId="4F993BF5" w14:textId="3BFBD45B" w:rsidR="007E39BD" w:rsidRPr="0068139D" w:rsidRDefault="00F84EC5" w:rsidP="2A60CBAF">
      <w:pPr>
        <w:rPr>
          <w:b/>
          <w:bCs/>
        </w:rPr>
      </w:pPr>
      <w:r w:rsidRPr="0068139D">
        <w:rPr>
          <w:b/>
          <w:bCs/>
        </w:rPr>
        <w:t>Table S6</w:t>
      </w:r>
      <w:r w:rsidR="6FC61427" w:rsidRPr="0068139D">
        <w:rPr>
          <w:b/>
          <w:bCs/>
        </w:rPr>
        <w:t>_</w:t>
      </w:r>
      <w:r w:rsidRPr="0068139D">
        <w:rPr>
          <w:b/>
          <w:bCs/>
        </w:rPr>
        <w:t>1. Participant characteristics (</w:t>
      </w:r>
      <w:r w:rsidR="039D71D8" w:rsidRPr="0068139D">
        <w:rPr>
          <w:b/>
          <w:bCs/>
        </w:rPr>
        <w:t>contextual checklist</w:t>
      </w:r>
      <w:r w:rsidRPr="0068139D">
        <w:rPr>
          <w:b/>
          <w:bCs/>
        </w:rPr>
        <w:t>)</w:t>
      </w:r>
    </w:p>
    <w:tbl>
      <w:tblPr>
        <w:tblStyle w:val="Sombreadoclaro-nfasis1"/>
        <w:tblW w:w="8630" w:type="dxa"/>
        <w:tblLook w:val="04A0" w:firstRow="1" w:lastRow="0" w:firstColumn="1" w:lastColumn="0" w:noHBand="0" w:noVBand="1"/>
      </w:tblPr>
      <w:tblGrid>
        <w:gridCol w:w="2565"/>
        <w:gridCol w:w="2113"/>
        <w:gridCol w:w="2432"/>
        <w:gridCol w:w="1520"/>
      </w:tblGrid>
      <w:tr w:rsidR="0068139D" w:rsidRPr="0068139D" w14:paraId="5877F4CC" w14:textId="77777777" w:rsidTr="00916D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</w:tcPr>
          <w:p w14:paraId="642019BE" w14:textId="77777777" w:rsidR="007E39BD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Variable</w:t>
            </w:r>
          </w:p>
        </w:tc>
        <w:tc>
          <w:tcPr>
            <w:tcW w:w="2113" w:type="dxa"/>
          </w:tcPr>
          <w:p w14:paraId="7F8D299F" w14:textId="1903CEFA" w:rsidR="007E39BD" w:rsidRPr="0068139D" w:rsidRDefault="2783583D" w:rsidP="2A60CBA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Registered nurses</w:t>
            </w:r>
          </w:p>
        </w:tc>
        <w:tc>
          <w:tcPr>
            <w:tcW w:w="2432" w:type="dxa"/>
          </w:tcPr>
          <w:p w14:paraId="2F783C93" w14:textId="3284AB83" w:rsidR="007E39BD" w:rsidRPr="0068139D" w:rsidRDefault="00916D5C" w:rsidP="2A60CBA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Nursing Assistants</w:t>
            </w:r>
          </w:p>
        </w:tc>
        <w:tc>
          <w:tcPr>
            <w:tcW w:w="1520" w:type="dxa"/>
          </w:tcPr>
          <w:p w14:paraId="61A508DA" w14:textId="05125A92" w:rsidR="007E39BD" w:rsidRPr="0068139D" w:rsidRDefault="00916D5C" w:rsidP="2A60CBA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 xml:space="preserve">Total </w:t>
            </w:r>
          </w:p>
        </w:tc>
      </w:tr>
      <w:tr w:rsidR="0068139D" w:rsidRPr="0068139D" w14:paraId="08B1269A" w14:textId="77777777" w:rsidTr="00916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</w:tcPr>
          <w:p w14:paraId="1A7FF3C2" w14:textId="77777777" w:rsidR="007E39BD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Sex</w:t>
            </w:r>
          </w:p>
        </w:tc>
        <w:tc>
          <w:tcPr>
            <w:tcW w:w="2113" w:type="dxa"/>
          </w:tcPr>
          <w:p w14:paraId="17FBC24E" w14:textId="77777777" w:rsidR="007E39BD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Predominantly female</w:t>
            </w:r>
          </w:p>
        </w:tc>
        <w:tc>
          <w:tcPr>
            <w:tcW w:w="2432" w:type="dxa"/>
          </w:tcPr>
          <w:p w14:paraId="6485E38F" w14:textId="77777777" w:rsidR="007E39BD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Predominantly female</w:t>
            </w:r>
          </w:p>
        </w:tc>
        <w:tc>
          <w:tcPr>
            <w:tcW w:w="1520" w:type="dxa"/>
          </w:tcPr>
          <w:p w14:paraId="2D366E0F" w14:textId="77777777" w:rsidR="007E39BD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—</w:t>
            </w:r>
          </w:p>
        </w:tc>
      </w:tr>
      <w:tr w:rsidR="0068139D" w:rsidRPr="0068139D" w14:paraId="0DBB7987" w14:textId="77777777" w:rsidTr="00916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</w:tcPr>
          <w:p w14:paraId="0540FB15" w14:textId="77777777" w:rsidR="007E39BD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Years in float pool role</w:t>
            </w:r>
          </w:p>
        </w:tc>
        <w:tc>
          <w:tcPr>
            <w:tcW w:w="2113" w:type="dxa"/>
          </w:tcPr>
          <w:p w14:paraId="44EAA5E7" w14:textId="77777777" w:rsidR="007E39BD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All &gt;6 years</w:t>
            </w:r>
          </w:p>
        </w:tc>
        <w:tc>
          <w:tcPr>
            <w:tcW w:w="2432" w:type="dxa"/>
          </w:tcPr>
          <w:p w14:paraId="616B50C3" w14:textId="77777777" w:rsidR="007E39BD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Majority &gt;6 years</w:t>
            </w:r>
          </w:p>
        </w:tc>
        <w:tc>
          <w:tcPr>
            <w:tcW w:w="1520" w:type="dxa"/>
          </w:tcPr>
          <w:p w14:paraId="02DF1F8E" w14:textId="77777777" w:rsidR="007E39BD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75% &gt;6 years</w:t>
            </w:r>
          </w:p>
        </w:tc>
      </w:tr>
      <w:tr w:rsidR="0068139D" w:rsidRPr="0068139D" w14:paraId="693A055C" w14:textId="77777777" w:rsidTr="00916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</w:tcPr>
          <w:p w14:paraId="3455B4D2" w14:textId="77777777" w:rsidR="007E39BD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Employment status</w:t>
            </w:r>
          </w:p>
        </w:tc>
        <w:tc>
          <w:tcPr>
            <w:tcW w:w="2113" w:type="dxa"/>
          </w:tcPr>
          <w:p w14:paraId="1536CBDD" w14:textId="77777777" w:rsidR="007E39BD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Active float pool role</w:t>
            </w:r>
          </w:p>
        </w:tc>
        <w:tc>
          <w:tcPr>
            <w:tcW w:w="2432" w:type="dxa"/>
          </w:tcPr>
          <w:p w14:paraId="6D9BBAD8" w14:textId="77777777" w:rsidR="007E39BD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Active float pool role</w:t>
            </w:r>
          </w:p>
        </w:tc>
        <w:tc>
          <w:tcPr>
            <w:tcW w:w="1520" w:type="dxa"/>
          </w:tcPr>
          <w:p w14:paraId="135237C8" w14:textId="77777777" w:rsidR="007E39BD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100%</w:t>
            </w:r>
          </w:p>
        </w:tc>
      </w:tr>
      <w:tr w:rsidR="0068139D" w:rsidRPr="0068139D" w14:paraId="7C1E5E88" w14:textId="77777777" w:rsidTr="00916D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</w:tcPr>
          <w:p w14:paraId="14CE7C12" w14:textId="77777777" w:rsidR="007E39BD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Clinical mobility level</w:t>
            </w:r>
          </w:p>
        </w:tc>
        <w:tc>
          <w:tcPr>
            <w:tcW w:w="2113" w:type="dxa"/>
          </w:tcPr>
          <w:p w14:paraId="7E177962" w14:textId="77777777" w:rsidR="007E39BD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High</w:t>
            </w:r>
          </w:p>
        </w:tc>
        <w:tc>
          <w:tcPr>
            <w:tcW w:w="2432" w:type="dxa"/>
          </w:tcPr>
          <w:p w14:paraId="05FAD91F" w14:textId="77777777" w:rsidR="007E39BD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High</w:t>
            </w:r>
          </w:p>
        </w:tc>
        <w:tc>
          <w:tcPr>
            <w:tcW w:w="1520" w:type="dxa"/>
          </w:tcPr>
          <w:p w14:paraId="1230D8BB" w14:textId="77777777" w:rsidR="007E39BD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—</w:t>
            </w:r>
          </w:p>
        </w:tc>
      </w:tr>
      <w:tr w:rsidR="0068139D" w:rsidRPr="0068139D" w14:paraId="0ECFF7C7" w14:textId="77777777" w:rsidTr="00916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</w:tcPr>
          <w:p w14:paraId="3D4F1072" w14:textId="77777777" w:rsidR="007E39BD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Prior mobility training</w:t>
            </w:r>
          </w:p>
        </w:tc>
        <w:tc>
          <w:tcPr>
            <w:tcW w:w="2113" w:type="dxa"/>
          </w:tcPr>
          <w:p w14:paraId="46ACE951" w14:textId="77777777" w:rsidR="007E39BD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Informal / limited</w:t>
            </w:r>
          </w:p>
        </w:tc>
        <w:tc>
          <w:tcPr>
            <w:tcW w:w="2432" w:type="dxa"/>
          </w:tcPr>
          <w:p w14:paraId="35AB81B1" w14:textId="77777777" w:rsidR="007E39BD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Informal / limited</w:t>
            </w:r>
          </w:p>
        </w:tc>
        <w:tc>
          <w:tcPr>
            <w:tcW w:w="1520" w:type="dxa"/>
          </w:tcPr>
          <w:p w14:paraId="2F33DE5F" w14:textId="77777777" w:rsidR="007E39BD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100% unstructured</w:t>
            </w:r>
          </w:p>
        </w:tc>
      </w:tr>
    </w:tbl>
    <w:p w14:paraId="672A6659" w14:textId="77777777" w:rsidR="00F84EC5" w:rsidRPr="0068139D" w:rsidRDefault="00F84EC5" w:rsidP="2A60CBAF">
      <w:pPr>
        <w:rPr>
          <w:b/>
          <w:bCs/>
        </w:rPr>
      </w:pPr>
    </w:p>
    <w:p w14:paraId="4719EAD3" w14:textId="45EB5899" w:rsidR="00F84EC5" w:rsidRPr="0068139D" w:rsidRDefault="00F84EC5" w:rsidP="2A60CBAF">
      <w:pPr>
        <w:rPr>
          <w:b/>
          <w:bCs/>
        </w:rPr>
      </w:pPr>
      <w:r w:rsidRPr="0068139D">
        <w:rPr>
          <w:b/>
          <w:bCs/>
        </w:rPr>
        <w:t>Table S6</w:t>
      </w:r>
      <w:r w:rsidR="26CBFF78" w:rsidRPr="0068139D">
        <w:rPr>
          <w:b/>
          <w:bCs/>
        </w:rPr>
        <w:t>_</w:t>
      </w:r>
      <w:r w:rsidRPr="0068139D">
        <w:rPr>
          <w:b/>
          <w:bCs/>
        </w:rPr>
        <w:t xml:space="preserve">2. </w:t>
      </w:r>
      <w:r w:rsidR="5C681BDA" w:rsidRPr="0068139D">
        <w:rPr>
          <w:b/>
          <w:bCs/>
        </w:rPr>
        <w:t>Contextual checklist</w:t>
      </w:r>
      <w:r w:rsidRPr="0068139D">
        <w:rPr>
          <w:b/>
          <w:bCs/>
        </w:rPr>
        <w:t xml:space="preserve"> stressors and </w:t>
      </w:r>
      <w:r w:rsidR="6654D86A" w:rsidRPr="0068139D">
        <w:rPr>
          <w:b/>
          <w:bCs/>
        </w:rPr>
        <w:t>E</w:t>
      </w:r>
      <w:r w:rsidRPr="0068139D">
        <w:rPr>
          <w:b/>
          <w:bCs/>
        </w:rPr>
        <w:t>xhaustion levels</w:t>
      </w:r>
    </w:p>
    <w:tbl>
      <w:tblPr>
        <w:tblStyle w:val="Sombreadoclaro-nfasis1"/>
        <w:tblW w:w="8630" w:type="dxa"/>
        <w:tblLook w:val="04A0" w:firstRow="1" w:lastRow="0" w:firstColumn="1" w:lastColumn="0" w:noHBand="0" w:noVBand="1"/>
      </w:tblPr>
      <w:tblGrid>
        <w:gridCol w:w="2877"/>
        <w:gridCol w:w="3705"/>
        <w:gridCol w:w="2048"/>
      </w:tblGrid>
      <w:tr w:rsidR="0068139D" w:rsidRPr="0068139D" w14:paraId="168FCCB8" w14:textId="77777777" w:rsidTr="2A60CB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292A275D" w14:textId="7AE5D3F4" w:rsidR="00F84EC5" w:rsidRPr="0068139D" w:rsidRDefault="008B4D86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Contextual area</w:t>
            </w:r>
          </w:p>
        </w:tc>
        <w:tc>
          <w:tcPr>
            <w:tcW w:w="3705" w:type="dxa"/>
          </w:tcPr>
          <w:p w14:paraId="7A7CD502" w14:textId="77777777" w:rsidR="00F84EC5" w:rsidRPr="0068139D" w:rsidRDefault="00F84EC5" w:rsidP="2A60CBA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Variable</w:t>
            </w:r>
          </w:p>
        </w:tc>
        <w:tc>
          <w:tcPr>
            <w:tcW w:w="2048" w:type="dxa"/>
          </w:tcPr>
          <w:p w14:paraId="1AAFCD6C" w14:textId="77777777" w:rsidR="00F84EC5" w:rsidRPr="0068139D" w:rsidRDefault="00F84EC5" w:rsidP="2A60CBA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% Reporting</w:t>
            </w:r>
          </w:p>
        </w:tc>
      </w:tr>
      <w:tr w:rsidR="0068139D" w:rsidRPr="0068139D" w14:paraId="197248DC" w14:textId="77777777" w:rsidTr="2A60C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36BE1E60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Organisational stressors</w:t>
            </w:r>
          </w:p>
        </w:tc>
        <w:tc>
          <w:tcPr>
            <w:tcW w:w="3705" w:type="dxa"/>
          </w:tcPr>
          <w:p w14:paraId="53EDDC95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Workload overload</w:t>
            </w:r>
          </w:p>
        </w:tc>
        <w:tc>
          <w:tcPr>
            <w:tcW w:w="2048" w:type="dxa"/>
          </w:tcPr>
          <w:p w14:paraId="78DD41F2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75%</w:t>
            </w:r>
          </w:p>
        </w:tc>
      </w:tr>
      <w:tr w:rsidR="0068139D" w:rsidRPr="0068139D" w14:paraId="4D0A40F9" w14:textId="77777777" w:rsidTr="2A60C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554C6274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Organisational stressors</w:t>
            </w:r>
          </w:p>
        </w:tc>
        <w:tc>
          <w:tcPr>
            <w:tcW w:w="3705" w:type="dxa"/>
          </w:tcPr>
          <w:p w14:paraId="100104B8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Difficult clinical situations</w:t>
            </w:r>
          </w:p>
        </w:tc>
        <w:tc>
          <w:tcPr>
            <w:tcW w:w="2048" w:type="dxa"/>
          </w:tcPr>
          <w:p w14:paraId="3FBA07C9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63%</w:t>
            </w:r>
          </w:p>
        </w:tc>
      </w:tr>
      <w:tr w:rsidR="0068139D" w:rsidRPr="0068139D" w14:paraId="2078E74F" w14:textId="77777777" w:rsidTr="2A60C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25201272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Organisational stressors</w:t>
            </w:r>
          </w:p>
        </w:tc>
        <w:tc>
          <w:tcPr>
            <w:tcW w:w="3705" w:type="dxa"/>
          </w:tcPr>
          <w:p w14:paraId="148CEF99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Insufficient staffing</w:t>
            </w:r>
          </w:p>
        </w:tc>
        <w:tc>
          <w:tcPr>
            <w:tcW w:w="2048" w:type="dxa"/>
          </w:tcPr>
          <w:p w14:paraId="37B1E73D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54%</w:t>
            </w:r>
          </w:p>
        </w:tc>
      </w:tr>
      <w:tr w:rsidR="0068139D" w:rsidRPr="0068139D" w14:paraId="3C75FAB1" w14:textId="77777777" w:rsidTr="2A60C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569BBD9D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Structural stressors</w:t>
            </w:r>
          </w:p>
        </w:tc>
        <w:tc>
          <w:tcPr>
            <w:tcW w:w="3705" w:type="dxa"/>
          </w:tcPr>
          <w:p w14:paraId="244FDC03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Continuous rotation between units</w:t>
            </w:r>
          </w:p>
        </w:tc>
        <w:tc>
          <w:tcPr>
            <w:tcW w:w="2048" w:type="dxa"/>
          </w:tcPr>
          <w:p w14:paraId="3A174C5D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50%</w:t>
            </w:r>
          </w:p>
        </w:tc>
      </w:tr>
      <w:tr w:rsidR="0068139D" w:rsidRPr="0068139D" w14:paraId="09B62877" w14:textId="77777777" w:rsidTr="2A60C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0532EF39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Structural stressors</w:t>
            </w:r>
          </w:p>
        </w:tc>
        <w:tc>
          <w:tcPr>
            <w:tcW w:w="3705" w:type="dxa"/>
          </w:tcPr>
          <w:p w14:paraId="7CD8C4FA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Lack of supervision</w:t>
            </w:r>
          </w:p>
        </w:tc>
        <w:tc>
          <w:tcPr>
            <w:tcW w:w="2048" w:type="dxa"/>
          </w:tcPr>
          <w:p w14:paraId="5579621B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8%</w:t>
            </w:r>
          </w:p>
        </w:tc>
      </w:tr>
      <w:tr w:rsidR="0068139D" w:rsidRPr="0068139D" w14:paraId="2FCE5D28" w14:textId="77777777" w:rsidTr="2A60C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79E82B1E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Perceived stress levels</w:t>
            </w:r>
          </w:p>
        </w:tc>
        <w:tc>
          <w:tcPr>
            <w:tcW w:w="3705" w:type="dxa"/>
          </w:tcPr>
          <w:p w14:paraId="459BD1AA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Occasional stress</w:t>
            </w:r>
          </w:p>
        </w:tc>
        <w:tc>
          <w:tcPr>
            <w:tcW w:w="2048" w:type="dxa"/>
          </w:tcPr>
          <w:p w14:paraId="508D722F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67%</w:t>
            </w:r>
          </w:p>
        </w:tc>
      </w:tr>
      <w:tr w:rsidR="0068139D" w:rsidRPr="0068139D" w14:paraId="3EC313D9" w14:textId="77777777" w:rsidTr="2A60C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309336A8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Perceived stress levels</w:t>
            </w:r>
          </w:p>
        </w:tc>
        <w:tc>
          <w:tcPr>
            <w:tcW w:w="3705" w:type="dxa"/>
          </w:tcPr>
          <w:p w14:paraId="588F5EFC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Frequent stress</w:t>
            </w:r>
          </w:p>
        </w:tc>
        <w:tc>
          <w:tcPr>
            <w:tcW w:w="2048" w:type="dxa"/>
          </w:tcPr>
          <w:p w14:paraId="4CDC75CA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25%</w:t>
            </w:r>
          </w:p>
        </w:tc>
      </w:tr>
      <w:tr w:rsidR="0068139D" w:rsidRPr="0068139D" w14:paraId="2D2D7F9C" w14:textId="77777777" w:rsidTr="2A60C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393A8F8D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Exhaustion levels</w:t>
            </w:r>
          </w:p>
        </w:tc>
        <w:tc>
          <w:tcPr>
            <w:tcW w:w="3705" w:type="dxa"/>
          </w:tcPr>
          <w:p w14:paraId="06A00CCE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Moderate exhaustion</w:t>
            </w:r>
          </w:p>
        </w:tc>
        <w:tc>
          <w:tcPr>
            <w:tcW w:w="2048" w:type="dxa"/>
          </w:tcPr>
          <w:p w14:paraId="10137552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63%</w:t>
            </w:r>
          </w:p>
        </w:tc>
      </w:tr>
      <w:tr w:rsidR="0068139D" w:rsidRPr="0068139D" w14:paraId="61F8CFE3" w14:textId="77777777" w:rsidTr="2A60C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44C6E5E7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Exhaustion levels</w:t>
            </w:r>
          </w:p>
        </w:tc>
        <w:tc>
          <w:tcPr>
            <w:tcW w:w="3705" w:type="dxa"/>
          </w:tcPr>
          <w:p w14:paraId="07835E6B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High exhaustion</w:t>
            </w:r>
          </w:p>
        </w:tc>
        <w:tc>
          <w:tcPr>
            <w:tcW w:w="2048" w:type="dxa"/>
          </w:tcPr>
          <w:p w14:paraId="56B07750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4%</w:t>
            </w:r>
          </w:p>
        </w:tc>
      </w:tr>
    </w:tbl>
    <w:p w14:paraId="0A37501D" w14:textId="77777777" w:rsidR="00F84EC5" w:rsidRPr="0068139D" w:rsidRDefault="00F84EC5" w:rsidP="2A60CBAF"/>
    <w:p w14:paraId="5DAB6C7B" w14:textId="11AA7656" w:rsidR="00F84EC5" w:rsidRPr="0068139D" w:rsidRDefault="00F84EC5" w:rsidP="2A60CBAF">
      <w:pPr>
        <w:rPr>
          <w:b/>
          <w:bCs/>
        </w:rPr>
      </w:pPr>
    </w:p>
    <w:p w14:paraId="30B6CF71" w14:textId="3D6E7C94" w:rsidR="00F84EC5" w:rsidRPr="0068139D" w:rsidRDefault="00F84EC5" w:rsidP="2A60CBAF">
      <w:pPr>
        <w:rPr>
          <w:b/>
          <w:bCs/>
        </w:rPr>
      </w:pPr>
      <w:r w:rsidRPr="0068139D">
        <w:rPr>
          <w:b/>
          <w:bCs/>
        </w:rPr>
        <w:lastRenderedPageBreak/>
        <w:t>Table S6</w:t>
      </w:r>
      <w:r w:rsidR="053004C8" w:rsidRPr="0068139D">
        <w:rPr>
          <w:b/>
          <w:bCs/>
        </w:rPr>
        <w:t>_</w:t>
      </w:r>
      <w:r w:rsidRPr="0068139D">
        <w:rPr>
          <w:b/>
          <w:bCs/>
        </w:rPr>
        <w:t>3. Preparedness, training needs, and clinical supervision (</w:t>
      </w:r>
      <w:r w:rsidR="7D38476B" w:rsidRPr="0068139D">
        <w:rPr>
          <w:b/>
          <w:bCs/>
        </w:rPr>
        <w:t>contextual checklist</w:t>
      </w:r>
      <w:r w:rsidRPr="0068139D">
        <w:rPr>
          <w:b/>
          <w:bCs/>
        </w:rPr>
        <w:t>)</w:t>
      </w:r>
    </w:p>
    <w:tbl>
      <w:tblPr>
        <w:tblStyle w:val="Sombreadoclaro-nfasis1"/>
        <w:tblW w:w="8630" w:type="dxa"/>
        <w:tblLook w:val="04A0" w:firstRow="1" w:lastRow="0" w:firstColumn="1" w:lastColumn="0" w:noHBand="0" w:noVBand="1"/>
      </w:tblPr>
      <w:tblGrid>
        <w:gridCol w:w="2355"/>
        <w:gridCol w:w="4017"/>
        <w:gridCol w:w="2258"/>
      </w:tblGrid>
      <w:tr w:rsidR="0068139D" w:rsidRPr="0068139D" w14:paraId="0CFCA044" w14:textId="77777777" w:rsidTr="2A60CB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</w:tcPr>
          <w:p w14:paraId="1839388E" w14:textId="239F8C54" w:rsidR="00F84EC5" w:rsidRPr="0068139D" w:rsidRDefault="008B4D86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Contextual area</w:t>
            </w:r>
          </w:p>
        </w:tc>
        <w:tc>
          <w:tcPr>
            <w:tcW w:w="4017" w:type="dxa"/>
          </w:tcPr>
          <w:p w14:paraId="769726BA" w14:textId="77777777" w:rsidR="00F84EC5" w:rsidRPr="0068139D" w:rsidRDefault="00F84EC5" w:rsidP="2A60CBA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Item</w:t>
            </w:r>
          </w:p>
        </w:tc>
        <w:tc>
          <w:tcPr>
            <w:tcW w:w="2258" w:type="dxa"/>
          </w:tcPr>
          <w:p w14:paraId="7744F601" w14:textId="77777777" w:rsidR="00F84EC5" w:rsidRPr="0068139D" w:rsidRDefault="00F84EC5" w:rsidP="2A60CBA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% Reporting</w:t>
            </w:r>
          </w:p>
        </w:tc>
      </w:tr>
      <w:tr w:rsidR="0068139D" w:rsidRPr="0068139D" w14:paraId="581B3BE3" w14:textId="77777777" w:rsidTr="2A60C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</w:tcPr>
          <w:p w14:paraId="79010BF1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Preparedness</w:t>
            </w:r>
          </w:p>
        </w:tc>
        <w:tc>
          <w:tcPr>
            <w:tcW w:w="4017" w:type="dxa"/>
          </w:tcPr>
          <w:p w14:paraId="14D5E6FC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Felt fully prepared for float pool assignments</w:t>
            </w:r>
          </w:p>
        </w:tc>
        <w:tc>
          <w:tcPr>
            <w:tcW w:w="2258" w:type="dxa"/>
          </w:tcPr>
          <w:p w14:paraId="0D36FB98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21%</w:t>
            </w:r>
          </w:p>
        </w:tc>
      </w:tr>
      <w:tr w:rsidR="0068139D" w:rsidRPr="0068139D" w14:paraId="2B538907" w14:textId="77777777" w:rsidTr="2A60C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</w:tcPr>
          <w:p w14:paraId="4C84FDE8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Preparedness</w:t>
            </w:r>
          </w:p>
        </w:tc>
        <w:tc>
          <w:tcPr>
            <w:tcW w:w="4017" w:type="dxa"/>
          </w:tcPr>
          <w:p w14:paraId="3C992D33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Reported competency gaps</w:t>
            </w:r>
          </w:p>
        </w:tc>
        <w:tc>
          <w:tcPr>
            <w:tcW w:w="2258" w:type="dxa"/>
          </w:tcPr>
          <w:p w14:paraId="7760324C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79%</w:t>
            </w:r>
          </w:p>
        </w:tc>
      </w:tr>
      <w:tr w:rsidR="0068139D" w:rsidRPr="0068139D" w14:paraId="5EED454B" w14:textId="77777777" w:rsidTr="2A60C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</w:tcPr>
          <w:p w14:paraId="6DB9CF6F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Training need</w:t>
            </w:r>
          </w:p>
        </w:tc>
        <w:tc>
          <w:tcPr>
            <w:tcW w:w="4017" w:type="dxa"/>
          </w:tcPr>
          <w:p w14:paraId="39B5D17C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Identified need for specific technical training</w:t>
            </w:r>
          </w:p>
        </w:tc>
        <w:tc>
          <w:tcPr>
            <w:tcW w:w="2258" w:type="dxa"/>
          </w:tcPr>
          <w:p w14:paraId="37FBBC54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83%</w:t>
            </w:r>
          </w:p>
        </w:tc>
      </w:tr>
      <w:tr w:rsidR="0068139D" w:rsidRPr="0068139D" w14:paraId="6A2D182C" w14:textId="77777777" w:rsidTr="2A60C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</w:tcPr>
          <w:p w14:paraId="04AECC23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Clinical supervision</w:t>
            </w:r>
          </w:p>
        </w:tc>
        <w:tc>
          <w:tcPr>
            <w:tcW w:w="4017" w:type="dxa"/>
          </w:tcPr>
          <w:p w14:paraId="062EE933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Reported knowing about clinical supervision</w:t>
            </w:r>
          </w:p>
        </w:tc>
        <w:tc>
          <w:tcPr>
            <w:tcW w:w="2258" w:type="dxa"/>
          </w:tcPr>
          <w:p w14:paraId="4A59C0CC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29%</w:t>
            </w:r>
          </w:p>
        </w:tc>
      </w:tr>
      <w:tr w:rsidR="0068139D" w:rsidRPr="0068139D" w14:paraId="1F1061C9" w14:textId="77777777" w:rsidTr="2A60C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</w:tcPr>
          <w:p w14:paraId="04BB7EB1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Clinical supervision</w:t>
            </w:r>
          </w:p>
        </w:tc>
        <w:tc>
          <w:tcPr>
            <w:tcW w:w="4017" w:type="dxa"/>
          </w:tcPr>
          <w:p w14:paraId="546BB644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Had never received clinical supervision</w:t>
            </w:r>
          </w:p>
        </w:tc>
        <w:tc>
          <w:tcPr>
            <w:tcW w:w="2258" w:type="dxa"/>
          </w:tcPr>
          <w:p w14:paraId="15AEF455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58%</w:t>
            </w:r>
          </w:p>
        </w:tc>
      </w:tr>
      <w:tr w:rsidR="0068139D" w:rsidRPr="0068139D" w14:paraId="4312BEA0" w14:textId="77777777" w:rsidTr="2A60C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</w:tcPr>
          <w:p w14:paraId="6875555A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Clinical supervision</w:t>
            </w:r>
          </w:p>
        </w:tc>
        <w:tc>
          <w:tcPr>
            <w:tcW w:w="4017" w:type="dxa"/>
          </w:tcPr>
          <w:p w14:paraId="60009450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Had experienced clinical supervision frequently</w:t>
            </w:r>
          </w:p>
        </w:tc>
        <w:tc>
          <w:tcPr>
            <w:tcW w:w="2258" w:type="dxa"/>
          </w:tcPr>
          <w:p w14:paraId="1BC514B2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4%</w:t>
            </w:r>
          </w:p>
        </w:tc>
      </w:tr>
      <w:tr w:rsidR="0068139D" w:rsidRPr="0068139D" w14:paraId="4A4526A6" w14:textId="77777777" w:rsidTr="2A60C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</w:tcPr>
          <w:p w14:paraId="5350DA1F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Perceived value</w:t>
            </w:r>
          </w:p>
        </w:tc>
        <w:tc>
          <w:tcPr>
            <w:tcW w:w="4017" w:type="dxa"/>
          </w:tcPr>
          <w:p w14:paraId="204F252E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Believed supervision would enhance their potential</w:t>
            </w:r>
          </w:p>
        </w:tc>
        <w:tc>
          <w:tcPr>
            <w:tcW w:w="2258" w:type="dxa"/>
          </w:tcPr>
          <w:p w14:paraId="5D8D2F8D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75%</w:t>
            </w:r>
          </w:p>
        </w:tc>
      </w:tr>
      <w:tr w:rsidR="0068139D" w:rsidRPr="0068139D" w14:paraId="0830B828" w14:textId="77777777" w:rsidTr="2A60C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</w:tcPr>
          <w:p w14:paraId="7C6EA56B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Engagement</w:t>
            </w:r>
          </w:p>
        </w:tc>
        <w:tc>
          <w:tcPr>
            <w:tcW w:w="4017" w:type="dxa"/>
          </w:tcPr>
          <w:p w14:paraId="2F4B965F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Willingness to participate in an innovative supervisory programme</w:t>
            </w:r>
          </w:p>
        </w:tc>
        <w:tc>
          <w:tcPr>
            <w:tcW w:w="2258" w:type="dxa"/>
          </w:tcPr>
          <w:p w14:paraId="286A4130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71%</w:t>
            </w:r>
          </w:p>
        </w:tc>
      </w:tr>
    </w:tbl>
    <w:p w14:paraId="02EB378F" w14:textId="77777777" w:rsidR="00F84EC5" w:rsidRPr="0068139D" w:rsidRDefault="00F84EC5" w:rsidP="2A60CBAF"/>
    <w:p w14:paraId="643C2AAF" w14:textId="51ECF168" w:rsidR="2A60CBAF" w:rsidRPr="0068139D" w:rsidRDefault="2A60CBAF" w:rsidP="2A60CBAF">
      <w:r w:rsidRPr="0068139D">
        <w:br w:type="page"/>
      </w:r>
    </w:p>
    <w:p w14:paraId="1F6B9AA7" w14:textId="06650054" w:rsidR="00F84EC5" w:rsidRPr="0068139D" w:rsidRDefault="00F84EC5" w:rsidP="2A60CBAF">
      <w:pPr>
        <w:rPr>
          <w:b/>
          <w:bCs/>
        </w:rPr>
      </w:pPr>
      <w:r w:rsidRPr="0068139D">
        <w:rPr>
          <w:b/>
          <w:bCs/>
        </w:rPr>
        <w:lastRenderedPageBreak/>
        <w:t>Table S6</w:t>
      </w:r>
      <w:r w:rsidR="7AE7E5EE" w:rsidRPr="0068139D">
        <w:rPr>
          <w:b/>
          <w:bCs/>
        </w:rPr>
        <w:t>_</w:t>
      </w:r>
      <w:r w:rsidRPr="0068139D">
        <w:rPr>
          <w:b/>
          <w:bCs/>
        </w:rPr>
        <w:t>4. Self-reported competence across clinical areas</w:t>
      </w:r>
    </w:p>
    <w:p w14:paraId="19DEB2B4" w14:textId="52770EF5" w:rsidR="2A60CBAF" w:rsidRPr="0068139D" w:rsidRDefault="2A60CBAF" w:rsidP="2A60CBAF">
      <w:pPr>
        <w:rPr>
          <w:b/>
          <w:bCs/>
        </w:rPr>
      </w:pPr>
    </w:p>
    <w:tbl>
      <w:tblPr>
        <w:tblStyle w:val="Sombreadoclaro-nfasis1"/>
        <w:tblW w:w="8630" w:type="dxa"/>
        <w:tblLook w:val="04A0" w:firstRow="1" w:lastRow="0" w:firstColumn="1" w:lastColumn="0" w:noHBand="0" w:noVBand="1"/>
      </w:tblPr>
      <w:tblGrid>
        <w:gridCol w:w="2445"/>
        <w:gridCol w:w="1871"/>
        <w:gridCol w:w="2157"/>
        <w:gridCol w:w="2157"/>
      </w:tblGrid>
      <w:tr w:rsidR="0068139D" w:rsidRPr="0068139D" w14:paraId="37F38C1D" w14:textId="77777777" w:rsidTr="01B71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77E3DF4C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Clinical Area</w:t>
            </w:r>
          </w:p>
        </w:tc>
        <w:tc>
          <w:tcPr>
            <w:tcW w:w="1871" w:type="dxa"/>
          </w:tcPr>
          <w:p w14:paraId="7D001508" w14:textId="19435E69" w:rsidR="00F84EC5" w:rsidRPr="0068139D" w:rsidRDefault="105BE4AB" w:rsidP="2A60CBA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Registered nurses</w:t>
            </w:r>
            <w:r w:rsidR="00F84EC5" w:rsidRPr="0068139D">
              <w:rPr>
                <w:color w:val="auto"/>
              </w:rPr>
              <w:t xml:space="preserve"> (%)</w:t>
            </w:r>
          </w:p>
        </w:tc>
        <w:tc>
          <w:tcPr>
            <w:tcW w:w="2157" w:type="dxa"/>
          </w:tcPr>
          <w:p w14:paraId="4FA09EA2" w14:textId="7B97E40E" w:rsidR="00F84EC5" w:rsidRPr="0068139D" w:rsidRDefault="4937E50E" w:rsidP="2A60CBA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Nursing Assistants</w:t>
            </w:r>
            <w:r w:rsidR="00F84EC5" w:rsidRPr="0068139D">
              <w:rPr>
                <w:color w:val="auto"/>
              </w:rPr>
              <w:t xml:space="preserve"> (%)</w:t>
            </w:r>
          </w:p>
        </w:tc>
        <w:tc>
          <w:tcPr>
            <w:tcW w:w="2157" w:type="dxa"/>
          </w:tcPr>
          <w:p w14:paraId="28D79BA4" w14:textId="77777777" w:rsidR="00F84EC5" w:rsidRPr="0068139D" w:rsidRDefault="00F84EC5" w:rsidP="2A60CBA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Least Prepared Group</w:t>
            </w:r>
          </w:p>
        </w:tc>
      </w:tr>
      <w:tr w:rsidR="0068139D" w:rsidRPr="0068139D" w14:paraId="2458CE36" w14:textId="77777777" w:rsidTr="01B7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4F717D2B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Outpatient Parenteral Antimicrobial Therapy</w:t>
            </w:r>
          </w:p>
        </w:tc>
        <w:tc>
          <w:tcPr>
            <w:tcW w:w="1871" w:type="dxa"/>
          </w:tcPr>
          <w:p w14:paraId="0CCF700D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100</w:t>
            </w:r>
          </w:p>
        </w:tc>
        <w:tc>
          <w:tcPr>
            <w:tcW w:w="2157" w:type="dxa"/>
          </w:tcPr>
          <w:p w14:paraId="2170B065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—</w:t>
            </w:r>
          </w:p>
        </w:tc>
        <w:tc>
          <w:tcPr>
            <w:tcW w:w="2157" w:type="dxa"/>
          </w:tcPr>
          <w:p w14:paraId="48DBDB7F" w14:textId="4958CEC8" w:rsidR="00F84EC5" w:rsidRPr="0068139D" w:rsidRDefault="24BE9CA8" w:rsidP="01B71C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Registered nurses</w:t>
            </w:r>
          </w:p>
        </w:tc>
      </w:tr>
      <w:tr w:rsidR="0068139D" w:rsidRPr="0068139D" w14:paraId="5BC2B307" w14:textId="77777777" w:rsidTr="01B7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75645B04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Endoscopy</w:t>
            </w:r>
          </w:p>
        </w:tc>
        <w:tc>
          <w:tcPr>
            <w:tcW w:w="1871" w:type="dxa"/>
          </w:tcPr>
          <w:p w14:paraId="7E57E621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91</w:t>
            </w:r>
          </w:p>
        </w:tc>
        <w:tc>
          <w:tcPr>
            <w:tcW w:w="2157" w:type="dxa"/>
          </w:tcPr>
          <w:p w14:paraId="00CA47E3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46</w:t>
            </w:r>
          </w:p>
        </w:tc>
        <w:tc>
          <w:tcPr>
            <w:tcW w:w="2157" w:type="dxa"/>
          </w:tcPr>
          <w:p w14:paraId="718ECF4A" w14:textId="27A53566" w:rsidR="00F84EC5" w:rsidRPr="0068139D" w:rsidRDefault="42A720BE" w:rsidP="01B71C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Nursing Assistants</w:t>
            </w:r>
          </w:p>
        </w:tc>
      </w:tr>
      <w:tr w:rsidR="0068139D" w:rsidRPr="0068139D" w14:paraId="4A893C41" w14:textId="77777777" w:rsidTr="01B7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4FE20C08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Emergency Department</w:t>
            </w:r>
          </w:p>
        </w:tc>
        <w:tc>
          <w:tcPr>
            <w:tcW w:w="1871" w:type="dxa"/>
          </w:tcPr>
          <w:p w14:paraId="55440C04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64</w:t>
            </w:r>
          </w:p>
        </w:tc>
        <w:tc>
          <w:tcPr>
            <w:tcW w:w="2157" w:type="dxa"/>
          </w:tcPr>
          <w:p w14:paraId="63E8E420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—</w:t>
            </w:r>
          </w:p>
        </w:tc>
        <w:tc>
          <w:tcPr>
            <w:tcW w:w="2157" w:type="dxa"/>
          </w:tcPr>
          <w:p w14:paraId="4C72B7C8" w14:textId="6ADE4864" w:rsidR="00F84EC5" w:rsidRPr="0068139D" w:rsidRDefault="35B7E7D1" w:rsidP="01B71C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Nursing Assistants</w:t>
            </w:r>
          </w:p>
        </w:tc>
      </w:tr>
      <w:tr w:rsidR="0068139D" w:rsidRPr="0068139D" w14:paraId="09EEDA1C" w14:textId="77777777" w:rsidTr="01B7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37A783E5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PACU / Recovery</w:t>
            </w:r>
          </w:p>
        </w:tc>
        <w:tc>
          <w:tcPr>
            <w:tcW w:w="1871" w:type="dxa"/>
          </w:tcPr>
          <w:p w14:paraId="5FE3165D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55</w:t>
            </w:r>
          </w:p>
        </w:tc>
        <w:tc>
          <w:tcPr>
            <w:tcW w:w="2157" w:type="dxa"/>
          </w:tcPr>
          <w:p w14:paraId="47B92CD1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—</w:t>
            </w:r>
          </w:p>
        </w:tc>
        <w:tc>
          <w:tcPr>
            <w:tcW w:w="2157" w:type="dxa"/>
          </w:tcPr>
          <w:p w14:paraId="026B95A4" w14:textId="512ED8B4" w:rsidR="00F84EC5" w:rsidRPr="0068139D" w:rsidRDefault="4A3BF142" w:rsidP="01B71C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Nursing Assistants</w:t>
            </w:r>
          </w:p>
        </w:tc>
      </w:tr>
      <w:tr w:rsidR="0068139D" w:rsidRPr="0068139D" w14:paraId="5DD316FD" w14:textId="77777777" w:rsidTr="01B7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6DF31FF8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Paediatrics</w:t>
            </w:r>
          </w:p>
        </w:tc>
        <w:tc>
          <w:tcPr>
            <w:tcW w:w="1871" w:type="dxa"/>
          </w:tcPr>
          <w:p w14:paraId="550852A8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—</w:t>
            </w:r>
          </w:p>
        </w:tc>
        <w:tc>
          <w:tcPr>
            <w:tcW w:w="2157" w:type="dxa"/>
          </w:tcPr>
          <w:p w14:paraId="23DB4977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77</w:t>
            </w:r>
          </w:p>
        </w:tc>
        <w:tc>
          <w:tcPr>
            <w:tcW w:w="2157" w:type="dxa"/>
          </w:tcPr>
          <w:p w14:paraId="2D8DB532" w14:textId="49B57EDF" w:rsidR="00F84EC5" w:rsidRPr="0068139D" w:rsidRDefault="0CE4A686" w:rsidP="01B71C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Registered nurses</w:t>
            </w:r>
          </w:p>
        </w:tc>
      </w:tr>
      <w:tr w:rsidR="0068139D" w:rsidRPr="0068139D" w14:paraId="4940227F" w14:textId="77777777" w:rsidTr="01B7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3B2593E5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Labour Ward</w:t>
            </w:r>
          </w:p>
        </w:tc>
        <w:tc>
          <w:tcPr>
            <w:tcW w:w="1871" w:type="dxa"/>
          </w:tcPr>
          <w:p w14:paraId="53333BE1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—</w:t>
            </w:r>
          </w:p>
        </w:tc>
        <w:tc>
          <w:tcPr>
            <w:tcW w:w="2157" w:type="dxa"/>
          </w:tcPr>
          <w:p w14:paraId="67F82D0C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70</w:t>
            </w:r>
          </w:p>
        </w:tc>
        <w:tc>
          <w:tcPr>
            <w:tcW w:w="2157" w:type="dxa"/>
          </w:tcPr>
          <w:p w14:paraId="3C1892BE" w14:textId="46708ADC" w:rsidR="00F84EC5" w:rsidRPr="0068139D" w:rsidRDefault="738C1550" w:rsidP="01B71C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Registered nurses</w:t>
            </w:r>
          </w:p>
        </w:tc>
      </w:tr>
      <w:tr w:rsidR="0068139D" w:rsidRPr="0068139D" w14:paraId="0C8D26AE" w14:textId="77777777" w:rsidTr="01B7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3BF55ED7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Oncology</w:t>
            </w:r>
          </w:p>
        </w:tc>
        <w:tc>
          <w:tcPr>
            <w:tcW w:w="1871" w:type="dxa"/>
          </w:tcPr>
          <w:p w14:paraId="5AFB958C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36</w:t>
            </w:r>
          </w:p>
        </w:tc>
        <w:tc>
          <w:tcPr>
            <w:tcW w:w="2157" w:type="dxa"/>
          </w:tcPr>
          <w:p w14:paraId="046B0D11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—</w:t>
            </w:r>
          </w:p>
        </w:tc>
        <w:tc>
          <w:tcPr>
            <w:tcW w:w="2157" w:type="dxa"/>
          </w:tcPr>
          <w:p w14:paraId="74576B73" w14:textId="260F0B60" w:rsidR="00F84EC5" w:rsidRPr="0068139D" w:rsidRDefault="4C3ED65B" w:rsidP="01B71C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Registered nurses</w:t>
            </w:r>
          </w:p>
        </w:tc>
      </w:tr>
      <w:tr w:rsidR="0068139D" w:rsidRPr="0068139D" w14:paraId="774E5313" w14:textId="77777777" w:rsidTr="01B7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58DD38CF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Critical Care</w:t>
            </w:r>
          </w:p>
        </w:tc>
        <w:tc>
          <w:tcPr>
            <w:tcW w:w="1871" w:type="dxa"/>
          </w:tcPr>
          <w:p w14:paraId="2B2B7304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9</w:t>
            </w:r>
          </w:p>
        </w:tc>
        <w:tc>
          <w:tcPr>
            <w:tcW w:w="2157" w:type="dxa"/>
          </w:tcPr>
          <w:p w14:paraId="3BBCF047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46</w:t>
            </w:r>
          </w:p>
        </w:tc>
        <w:tc>
          <w:tcPr>
            <w:tcW w:w="2157" w:type="dxa"/>
          </w:tcPr>
          <w:p w14:paraId="75E02DC0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Both</w:t>
            </w:r>
          </w:p>
        </w:tc>
      </w:tr>
      <w:tr w:rsidR="0068139D" w:rsidRPr="0068139D" w14:paraId="3F7076D6" w14:textId="77777777" w:rsidTr="01B7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4C99156E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Central Sterile Services Department</w:t>
            </w:r>
          </w:p>
        </w:tc>
        <w:tc>
          <w:tcPr>
            <w:tcW w:w="1871" w:type="dxa"/>
          </w:tcPr>
          <w:p w14:paraId="7BE92BF6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—</w:t>
            </w:r>
          </w:p>
        </w:tc>
        <w:tc>
          <w:tcPr>
            <w:tcW w:w="2157" w:type="dxa"/>
          </w:tcPr>
          <w:p w14:paraId="0CD124DB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38</w:t>
            </w:r>
          </w:p>
        </w:tc>
        <w:tc>
          <w:tcPr>
            <w:tcW w:w="2157" w:type="dxa"/>
          </w:tcPr>
          <w:p w14:paraId="2CD252E9" w14:textId="57F2C66D" w:rsidR="00F84EC5" w:rsidRPr="0068139D" w:rsidRDefault="6E748C0B" w:rsidP="01B71C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Nursing Assistants</w:t>
            </w:r>
          </w:p>
        </w:tc>
      </w:tr>
      <w:tr w:rsidR="0068139D" w:rsidRPr="0068139D" w14:paraId="41379917" w14:textId="77777777" w:rsidTr="01B7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0F9607EE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Operating Theatre</w:t>
            </w:r>
          </w:p>
        </w:tc>
        <w:tc>
          <w:tcPr>
            <w:tcW w:w="1871" w:type="dxa"/>
          </w:tcPr>
          <w:p w14:paraId="40450641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—</w:t>
            </w:r>
          </w:p>
        </w:tc>
        <w:tc>
          <w:tcPr>
            <w:tcW w:w="2157" w:type="dxa"/>
          </w:tcPr>
          <w:p w14:paraId="33A369E3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38</w:t>
            </w:r>
          </w:p>
        </w:tc>
        <w:tc>
          <w:tcPr>
            <w:tcW w:w="2157" w:type="dxa"/>
          </w:tcPr>
          <w:p w14:paraId="0E508FA9" w14:textId="2E1B745F" w:rsidR="00F84EC5" w:rsidRPr="0068139D" w:rsidRDefault="70556381" w:rsidP="01B71C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Nursing Assistants</w:t>
            </w:r>
          </w:p>
        </w:tc>
      </w:tr>
    </w:tbl>
    <w:p w14:paraId="6A05A809" w14:textId="77777777" w:rsidR="00F84EC5" w:rsidRPr="0068139D" w:rsidRDefault="00F84EC5" w:rsidP="2A60CBAF"/>
    <w:p w14:paraId="5A39BBE3" w14:textId="77777777" w:rsidR="00F84EC5" w:rsidRPr="0068139D" w:rsidRDefault="00F84EC5" w:rsidP="2A60CBAF">
      <w:pPr>
        <w:rPr>
          <w:b/>
          <w:bCs/>
        </w:rPr>
      </w:pPr>
      <w:r w:rsidRPr="0068139D">
        <w:rPr>
          <w:b/>
          <w:bCs/>
        </w:rPr>
        <w:br w:type="page"/>
      </w:r>
    </w:p>
    <w:p w14:paraId="2DDCD5AF" w14:textId="684C5F6B" w:rsidR="00F84EC5" w:rsidRPr="0068139D" w:rsidRDefault="00F84EC5" w:rsidP="2A60CBAF">
      <w:pPr>
        <w:rPr>
          <w:b/>
          <w:bCs/>
        </w:rPr>
      </w:pPr>
      <w:r w:rsidRPr="0068139D">
        <w:rPr>
          <w:b/>
          <w:bCs/>
        </w:rPr>
        <w:lastRenderedPageBreak/>
        <w:t>Table S6</w:t>
      </w:r>
      <w:r w:rsidR="3B8EBDDD" w:rsidRPr="0068139D">
        <w:rPr>
          <w:b/>
          <w:bCs/>
        </w:rPr>
        <w:t>_</w:t>
      </w:r>
      <w:r w:rsidRPr="0068139D">
        <w:rPr>
          <w:b/>
          <w:bCs/>
        </w:rPr>
        <w:t>5. Priority topics for a clinical supervision programme</w:t>
      </w:r>
    </w:p>
    <w:tbl>
      <w:tblPr>
        <w:tblStyle w:val="Sombreadoclaro-nfasis1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68139D" w:rsidRPr="0068139D" w14:paraId="1DC6B90E" w14:textId="77777777" w:rsidTr="2A60CB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0D76065" w14:textId="723AF8B1" w:rsidR="00F84EC5" w:rsidRPr="0068139D" w:rsidRDefault="008B4D86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Contextual area</w:t>
            </w:r>
          </w:p>
        </w:tc>
        <w:tc>
          <w:tcPr>
            <w:tcW w:w="2880" w:type="dxa"/>
          </w:tcPr>
          <w:p w14:paraId="2AEE29E6" w14:textId="77777777" w:rsidR="00F84EC5" w:rsidRPr="0068139D" w:rsidRDefault="00F84EC5" w:rsidP="2A60CBA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Specific Focus</w:t>
            </w:r>
          </w:p>
        </w:tc>
        <w:tc>
          <w:tcPr>
            <w:tcW w:w="2880" w:type="dxa"/>
          </w:tcPr>
          <w:p w14:paraId="74EBBD6A" w14:textId="77777777" w:rsidR="00F84EC5" w:rsidRPr="0068139D" w:rsidRDefault="00F84EC5" w:rsidP="2A60CBA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Priority Level</w:t>
            </w:r>
          </w:p>
        </w:tc>
      </w:tr>
      <w:tr w:rsidR="0068139D" w:rsidRPr="0068139D" w14:paraId="41ADB664" w14:textId="77777777" w:rsidTr="2A60C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44FEDE9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Emotional support</w:t>
            </w:r>
          </w:p>
        </w:tc>
        <w:tc>
          <w:tcPr>
            <w:tcW w:w="2880" w:type="dxa"/>
          </w:tcPr>
          <w:p w14:paraId="740D079F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Psychological containment; safe relational space</w:t>
            </w:r>
          </w:p>
        </w:tc>
        <w:tc>
          <w:tcPr>
            <w:tcW w:w="2880" w:type="dxa"/>
          </w:tcPr>
          <w:p w14:paraId="792640BB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Very high</w:t>
            </w:r>
          </w:p>
        </w:tc>
      </w:tr>
      <w:tr w:rsidR="0068139D" w:rsidRPr="0068139D" w14:paraId="4E1A3C60" w14:textId="77777777" w:rsidTr="2A60C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AE5BF50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Interpersonal processes</w:t>
            </w:r>
          </w:p>
        </w:tc>
        <w:tc>
          <w:tcPr>
            <w:tcW w:w="2880" w:type="dxa"/>
          </w:tcPr>
          <w:p w14:paraId="49A537A5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Communication; conflict resolution; team dynamics</w:t>
            </w:r>
          </w:p>
        </w:tc>
        <w:tc>
          <w:tcPr>
            <w:tcW w:w="2880" w:type="dxa"/>
          </w:tcPr>
          <w:p w14:paraId="4D4E7786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High</w:t>
            </w:r>
          </w:p>
        </w:tc>
      </w:tr>
      <w:tr w:rsidR="0068139D" w:rsidRPr="0068139D" w14:paraId="6068950F" w14:textId="77777777" w:rsidTr="2A60C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4A84EC1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Structured induction</w:t>
            </w:r>
          </w:p>
        </w:tc>
        <w:tc>
          <w:tcPr>
            <w:tcW w:w="2880" w:type="dxa"/>
          </w:tcPr>
          <w:p w14:paraId="0364F50B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Orientation; written protocols; role clarity</w:t>
            </w:r>
          </w:p>
        </w:tc>
        <w:tc>
          <w:tcPr>
            <w:tcW w:w="2880" w:type="dxa"/>
          </w:tcPr>
          <w:p w14:paraId="057E6F4C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High</w:t>
            </w:r>
          </w:p>
        </w:tc>
      </w:tr>
      <w:tr w:rsidR="0068139D" w:rsidRPr="0068139D" w14:paraId="3FCE5DAF" w14:textId="77777777" w:rsidTr="2A60C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2A3A6CB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Technical performance</w:t>
            </w:r>
          </w:p>
        </w:tc>
        <w:tc>
          <w:tcPr>
            <w:tcW w:w="2880" w:type="dxa"/>
          </w:tcPr>
          <w:p w14:paraId="71CB0FF2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Ongoing updates; advanced skills</w:t>
            </w:r>
          </w:p>
        </w:tc>
        <w:tc>
          <w:tcPr>
            <w:tcW w:w="2880" w:type="dxa"/>
          </w:tcPr>
          <w:p w14:paraId="2C784261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High</w:t>
            </w:r>
          </w:p>
        </w:tc>
      </w:tr>
      <w:tr w:rsidR="0068139D" w:rsidRPr="0068139D" w14:paraId="7F1F8FBC" w14:textId="77777777" w:rsidTr="2A60C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7C22432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Reflective practice</w:t>
            </w:r>
          </w:p>
        </w:tc>
        <w:tc>
          <w:tcPr>
            <w:tcW w:w="2880" w:type="dxa"/>
          </w:tcPr>
          <w:p w14:paraId="26659F8B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Guided reflection sessions</w:t>
            </w:r>
          </w:p>
        </w:tc>
        <w:tc>
          <w:tcPr>
            <w:tcW w:w="2880" w:type="dxa"/>
          </w:tcPr>
          <w:p w14:paraId="75D8B487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Moderate–High</w:t>
            </w:r>
          </w:p>
        </w:tc>
      </w:tr>
      <w:tr w:rsidR="0068139D" w:rsidRPr="0068139D" w14:paraId="52D0A912" w14:textId="77777777" w:rsidTr="2A60CB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42878DB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Decision-making support</w:t>
            </w:r>
          </w:p>
        </w:tc>
        <w:tc>
          <w:tcPr>
            <w:tcW w:w="2880" w:type="dxa"/>
          </w:tcPr>
          <w:p w14:paraId="21D15F97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Guidance for complex unfamiliar scenarios</w:t>
            </w:r>
          </w:p>
        </w:tc>
        <w:tc>
          <w:tcPr>
            <w:tcW w:w="2880" w:type="dxa"/>
          </w:tcPr>
          <w:p w14:paraId="34B92B97" w14:textId="77777777" w:rsidR="00F84EC5" w:rsidRPr="0068139D" w:rsidRDefault="00F84EC5" w:rsidP="2A60C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Moderate</w:t>
            </w:r>
          </w:p>
        </w:tc>
      </w:tr>
      <w:tr w:rsidR="0068139D" w:rsidRPr="0068139D" w14:paraId="5CC6C63A" w14:textId="77777777" w:rsidTr="2A60C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C25CE8D" w14:textId="77777777" w:rsidR="00F84EC5" w:rsidRPr="0068139D" w:rsidRDefault="00F84EC5" w:rsidP="2A60CBAF">
            <w:pPr>
              <w:spacing w:line="360" w:lineRule="auto"/>
              <w:rPr>
                <w:color w:val="auto"/>
              </w:rPr>
            </w:pPr>
            <w:r w:rsidRPr="0068139D">
              <w:rPr>
                <w:color w:val="auto"/>
              </w:rPr>
              <w:t>Workplace climate</w:t>
            </w:r>
          </w:p>
        </w:tc>
        <w:tc>
          <w:tcPr>
            <w:tcW w:w="2880" w:type="dxa"/>
          </w:tcPr>
          <w:p w14:paraId="1E0C8D14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Mediation; psychological safety</w:t>
            </w:r>
          </w:p>
        </w:tc>
        <w:tc>
          <w:tcPr>
            <w:tcW w:w="2880" w:type="dxa"/>
          </w:tcPr>
          <w:p w14:paraId="5A96E45E" w14:textId="77777777" w:rsidR="00F84EC5" w:rsidRPr="0068139D" w:rsidRDefault="00F84EC5" w:rsidP="2A60C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8139D">
              <w:rPr>
                <w:color w:val="auto"/>
              </w:rPr>
              <w:t>Moderate–High</w:t>
            </w:r>
          </w:p>
        </w:tc>
      </w:tr>
    </w:tbl>
    <w:p w14:paraId="41C8F396" w14:textId="77777777" w:rsidR="00F84EC5" w:rsidRPr="0068139D" w:rsidRDefault="00F84EC5" w:rsidP="2A60CBAF"/>
    <w:p w14:paraId="72A3D3EC" w14:textId="77777777" w:rsidR="00F84EC5" w:rsidRPr="0068139D" w:rsidRDefault="00F84EC5" w:rsidP="2A60CBAF">
      <w:pPr>
        <w:rPr>
          <w:b/>
          <w:bCs/>
        </w:rPr>
      </w:pPr>
    </w:p>
    <w:p w14:paraId="63429DA6" w14:textId="409545E9" w:rsidR="00F84EC5" w:rsidRPr="0068139D" w:rsidRDefault="00F84EC5" w:rsidP="2A60CBAF">
      <w:pPr>
        <w:rPr>
          <w:b/>
          <w:bCs/>
        </w:rPr>
      </w:pPr>
    </w:p>
    <w:p w14:paraId="72B7EEA2" w14:textId="3975E4EF" w:rsidR="00F84EC5" w:rsidRPr="0068139D" w:rsidRDefault="00F84EC5" w:rsidP="2A60CBAF">
      <w:r w:rsidRPr="0068139D">
        <w:br w:type="page"/>
      </w:r>
    </w:p>
    <w:p w14:paraId="0D0B940D" w14:textId="77777777" w:rsidR="00F84EC5" w:rsidRPr="0068139D" w:rsidRDefault="00F84EC5" w:rsidP="2A60CBAF">
      <w:r w:rsidRPr="0068139D">
        <w:rPr>
          <w:noProof/>
          <w:lang w:val="es-ES" w:eastAsia="es-ES"/>
        </w:rPr>
        <w:lastRenderedPageBreak/>
        <w:drawing>
          <wp:inline distT="0" distB="0" distL="0" distR="0" wp14:anchorId="75BA0116" wp14:editId="7CB14FE7">
            <wp:extent cx="4619625" cy="2914650"/>
            <wp:effectExtent l="0" t="0" r="952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4. Pretest stressor frequencies Among Float Pool Staff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9625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7F5101" w14:textId="77777777" w:rsidR="0068139D" w:rsidRPr="0068139D" w:rsidRDefault="0068139D" w:rsidP="0068139D">
      <w:pPr>
        <w:rPr>
          <w:rStyle w:val="normaltextrun"/>
          <w:b/>
          <w:bCs/>
          <w:i/>
          <w:iCs/>
        </w:rPr>
      </w:pPr>
      <w:r w:rsidRPr="0068139D">
        <w:rPr>
          <w:b/>
          <w:bCs/>
          <w:i/>
        </w:rPr>
        <w:t>Figure S6-1</w:t>
      </w:r>
      <w:r w:rsidRPr="0068139D">
        <w:rPr>
          <w:rStyle w:val="normaltextrun"/>
          <w:b/>
          <w:bCs/>
          <w:i/>
          <w:iCs/>
          <w:shd w:val="clear" w:color="auto" w:fill="FFFFFF"/>
        </w:rPr>
        <w:t xml:space="preserve">. </w:t>
      </w:r>
      <w:r w:rsidRPr="0068139D">
        <w:rPr>
          <w:rStyle w:val="normaltextrun"/>
          <w:b/>
          <w:bCs/>
          <w:i/>
          <w:iCs/>
        </w:rPr>
        <w:t>Contextual checklist stressor frequencies Among Float Pool Staff</w:t>
      </w:r>
    </w:p>
    <w:p w14:paraId="20AD21E1" w14:textId="65AB9139" w:rsidR="4C88617D" w:rsidRPr="0068139D" w:rsidRDefault="4C88617D" w:rsidP="2A60CBAF">
      <w:pPr>
        <w:spacing w:before="120" w:after="0"/>
        <w:rPr>
          <w:rFonts w:eastAsia="Times New Roman" w:cs="Times New Roman"/>
          <w:b/>
          <w:bCs/>
          <w:i/>
          <w:iCs/>
        </w:rPr>
      </w:pPr>
    </w:p>
    <w:p w14:paraId="1F762B80" w14:textId="0F20B7ED" w:rsidR="4C88617D" w:rsidRPr="0068139D" w:rsidRDefault="4C88617D" w:rsidP="2A60CBAF">
      <w:pPr>
        <w:spacing w:before="120" w:after="0"/>
        <w:rPr>
          <w:rFonts w:eastAsia="Times New Roman" w:cs="Times New Roman"/>
          <w:b/>
          <w:bCs/>
          <w:i/>
          <w:iCs/>
        </w:rPr>
      </w:pPr>
    </w:p>
    <w:p w14:paraId="233C2C64" w14:textId="232E29A9" w:rsidR="00F84EC5" w:rsidRPr="0068139D" w:rsidRDefault="00F84EC5" w:rsidP="2A60CBAF">
      <w:pPr>
        <w:spacing w:before="120" w:after="0"/>
        <w:ind w:firstLine="708"/>
        <w:rPr>
          <w:rFonts w:eastAsia="Times New Roman" w:cs="Times New Roman"/>
        </w:rPr>
      </w:pPr>
    </w:p>
    <w:p w14:paraId="26538C5A" w14:textId="14A14D49" w:rsidR="64635A05" w:rsidRPr="0068139D" w:rsidRDefault="64635A05" w:rsidP="2A60CBAF">
      <w:r w:rsidRPr="0068139D">
        <w:rPr>
          <w:noProof/>
          <w:lang w:val="es-ES" w:eastAsia="es-ES"/>
        </w:rPr>
        <w:drawing>
          <wp:inline distT="0" distB="0" distL="0" distR="0" wp14:anchorId="766AF163" wp14:editId="27AA32B4">
            <wp:extent cx="4914900" cy="2695575"/>
            <wp:effectExtent l="0" t="0" r="0" b="0"/>
            <wp:docPr id="52282676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282676" name="Picture 5228267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D144D" w14:textId="2A9AC0BD" w:rsidR="0068139D" w:rsidRPr="0068139D" w:rsidRDefault="0068139D" w:rsidP="0068139D">
      <w:pPr>
        <w:spacing w:before="120" w:after="0"/>
        <w:rPr>
          <w:rFonts w:eastAsia="Times New Roman" w:cs="Times New Roman"/>
          <w:sz w:val="24"/>
          <w:szCs w:val="24"/>
        </w:rPr>
      </w:pPr>
      <w:r w:rsidRPr="0068139D">
        <w:rPr>
          <w:rFonts w:eastAsia="Times New Roman" w:cs="Times New Roman"/>
          <w:b/>
          <w:bCs/>
          <w:i/>
          <w:iCs/>
        </w:rPr>
        <w:t>Figure S6-</w:t>
      </w:r>
      <w:r w:rsidRPr="0068139D">
        <w:rPr>
          <w:rFonts w:eastAsia="Times New Roman" w:cs="Times New Roman"/>
          <w:b/>
          <w:bCs/>
          <w:i/>
          <w:iCs/>
        </w:rPr>
        <w:t>2. Perceived preparedness and priority training needs among float pool staff</w:t>
      </w:r>
    </w:p>
    <w:p w14:paraId="60061E4C" w14:textId="77777777" w:rsidR="00F84EC5" w:rsidRPr="0068139D" w:rsidRDefault="00F84EC5" w:rsidP="2A60CBAF"/>
    <w:sectPr w:rsidR="00F84EC5" w:rsidRPr="0068139D" w:rsidSect="0003461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414C80" w14:textId="77777777" w:rsidR="00C51A7F" w:rsidRDefault="00C51A7F">
      <w:pPr>
        <w:spacing w:after="0" w:line="240" w:lineRule="auto"/>
      </w:pPr>
      <w:r>
        <w:separator/>
      </w:r>
    </w:p>
  </w:endnote>
  <w:endnote w:type="continuationSeparator" w:id="0">
    <w:p w14:paraId="0041AFC8" w14:textId="77777777" w:rsidR="00C51A7F" w:rsidRDefault="00C51A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4DDA48" w14:textId="77777777" w:rsidR="0068139D" w:rsidRDefault="0068139D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i/>
        <w:iCs/>
        <w:sz w:val="18"/>
        <w:szCs w:val="18"/>
      </w:rPr>
      <w:id w:val="87198049"/>
      <w:docPartObj>
        <w:docPartGallery w:val="Page Numbers (Bottom of Page)"/>
        <w:docPartUnique/>
      </w:docPartObj>
    </w:sdtPr>
    <w:sdtEndPr/>
    <w:sdtContent>
      <w:p w14:paraId="23C9339D" w14:textId="53B6A28D" w:rsidR="008B4D86" w:rsidRPr="002A5922" w:rsidRDefault="008B4D86">
        <w:pPr>
          <w:pStyle w:val="Piedepgina"/>
          <w:jc w:val="right"/>
          <w:rPr>
            <w:i/>
            <w:sz w:val="18"/>
            <w:szCs w:val="18"/>
          </w:rPr>
        </w:pPr>
        <w:r w:rsidRPr="002A5922">
          <w:rPr>
            <w:i/>
            <w:sz w:val="18"/>
            <w:szCs w:val="18"/>
          </w:rPr>
          <w:t>Su</w:t>
        </w:r>
        <w:r w:rsidR="0068139D">
          <w:rPr>
            <w:i/>
            <w:sz w:val="18"/>
            <w:szCs w:val="18"/>
          </w:rPr>
          <w:t xml:space="preserve">pplementary File S6. Contextual </w:t>
        </w:r>
        <w:r w:rsidRPr="002A5922">
          <w:rPr>
            <w:i/>
            <w:sz w:val="18"/>
            <w:szCs w:val="18"/>
          </w:rPr>
          <w:t xml:space="preserve">checklist distributions </w:t>
        </w:r>
        <w:r w:rsidR="0068139D" w:rsidRPr="002A5922">
          <w:rPr>
            <w:i/>
            <w:sz w:val="18"/>
            <w:szCs w:val="18"/>
          </w:rPr>
          <w:t>page</w:t>
        </w:r>
        <w:bookmarkStart w:id="0" w:name="_GoBack"/>
        <w:bookmarkEnd w:id="0"/>
        <w:r w:rsidRPr="002A5922">
          <w:rPr>
            <w:i/>
            <w:sz w:val="18"/>
            <w:szCs w:val="18"/>
          </w:rPr>
          <w:t xml:space="preserve">. </w:t>
        </w:r>
        <w:r w:rsidRPr="002A5922">
          <w:rPr>
            <w:i/>
            <w:sz w:val="18"/>
            <w:szCs w:val="18"/>
          </w:rPr>
          <w:fldChar w:fldCharType="begin"/>
        </w:r>
        <w:r w:rsidRPr="002A5922">
          <w:rPr>
            <w:i/>
            <w:sz w:val="18"/>
            <w:szCs w:val="18"/>
          </w:rPr>
          <w:instrText>PAGE   \* MERGEFORMAT</w:instrText>
        </w:r>
        <w:r w:rsidRPr="002A5922">
          <w:rPr>
            <w:i/>
            <w:sz w:val="18"/>
            <w:szCs w:val="18"/>
          </w:rPr>
          <w:fldChar w:fldCharType="separate"/>
        </w:r>
        <w:r w:rsidR="0068139D" w:rsidRPr="0068139D">
          <w:rPr>
            <w:i/>
            <w:noProof/>
            <w:sz w:val="18"/>
            <w:szCs w:val="18"/>
            <w:lang w:val="en-GB"/>
          </w:rPr>
          <w:t>5</w:t>
        </w:r>
        <w:r w:rsidRPr="002A5922">
          <w:rPr>
            <w:i/>
            <w:sz w:val="18"/>
            <w:szCs w:val="18"/>
          </w:rPr>
          <w:fldChar w:fldCharType="end"/>
        </w:r>
      </w:p>
    </w:sdtContent>
  </w:sdt>
  <w:p w14:paraId="763BAE8E" w14:textId="21A586B2" w:rsidR="008B4D86" w:rsidRPr="002A5922" w:rsidRDefault="008B4D86" w:rsidP="23EF9732">
    <w:pPr>
      <w:pStyle w:val="Piedepgina"/>
      <w:rPr>
        <w:i/>
        <w:sz w:val="18"/>
        <w:szCs w:val="18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6217FB" w14:textId="77777777" w:rsidR="0068139D" w:rsidRDefault="0068139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4744AB" w14:textId="77777777" w:rsidR="00C51A7F" w:rsidRDefault="00C51A7F">
      <w:pPr>
        <w:spacing w:after="0" w:line="240" w:lineRule="auto"/>
      </w:pPr>
      <w:r>
        <w:separator/>
      </w:r>
    </w:p>
  </w:footnote>
  <w:footnote w:type="continuationSeparator" w:id="0">
    <w:p w14:paraId="373EDF94" w14:textId="77777777" w:rsidR="00C51A7F" w:rsidRDefault="00C51A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C205DE" w14:textId="77777777" w:rsidR="0068139D" w:rsidRDefault="0068139D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ook w:val="06A0" w:firstRow="1" w:lastRow="0" w:firstColumn="1" w:lastColumn="0" w:noHBand="1" w:noVBand="1"/>
    </w:tblPr>
    <w:tblGrid>
      <w:gridCol w:w="2880"/>
      <w:gridCol w:w="2880"/>
      <w:gridCol w:w="2880"/>
    </w:tblGrid>
    <w:tr w:rsidR="008B4D86" w14:paraId="666700D7" w14:textId="77777777" w:rsidTr="23EF9732">
      <w:trPr>
        <w:trHeight w:val="300"/>
      </w:trPr>
      <w:tc>
        <w:tcPr>
          <w:tcW w:w="2880" w:type="dxa"/>
        </w:tcPr>
        <w:p w14:paraId="43D735A4" w14:textId="6871B39B" w:rsidR="008B4D86" w:rsidRDefault="008B4D86" w:rsidP="23EF9732">
          <w:pPr>
            <w:pStyle w:val="Encabezado"/>
            <w:ind w:left="-115"/>
          </w:pPr>
        </w:p>
      </w:tc>
      <w:tc>
        <w:tcPr>
          <w:tcW w:w="2880" w:type="dxa"/>
        </w:tcPr>
        <w:p w14:paraId="254B6C35" w14:textId="5D50695F" w:rsidR="008B4D86" w:rsidRDefault="008B4D86" w:rsidP="23EF9732">
          <w:pPr>
            <w:pStyle w:val="Encabezado"/>
            <w:jc w:val="center"/>
          </w:pPr>
        </w:p>
      </w:tc>
      <w:tc>
        <w:tcPr>
          <w:tcW w:w="2880" w:type="dxa"/>
        </w:tcPr>
        <w:p w14:paraId="741ABE9F" w14:textId="12A67A01" w:rsidR="008B4D86" w:rsidRDefault="008B4D86" w:rsidP="23EF9732">
          <w:pPr>
            <w:pStyle w:val="Encabezado"/>
            <w:ind w:right="-115"/>
            <w:jc w:val="right"/>
          </w:pPr>
        </w:p>
      </w:tc>
    </w:tr>
  </w:tbl>
  <w:p w14:paraId="40C75A5C" w14:textId="6D21CDA3" w:rsidR="008B4D86" w:rsidRDefault="008B4D86" w:rsidP="23EF9732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3095CD" w14:textId="77777777" w:rsidR="0068139D" w:rsidRDefault="0068139D">
    <w:pPr>
      <w:pStyle w:val="Encabezado"/>
    </w:pPr>
  </w:p>
</w:hdr>
</file>

<file path=word/intelligence2.xml><?xml version="1.0" encoding="utf-8"?>
<int2:intelligence xmlns:int2="http://schemas.microsoft.com/office/intelligence/2020/intelligence">
  <int2:observations>
    <int2:textHash int2:hashCode="ni8UUdXdlt6RIo" int2:id="kDfV2WgU">
      <int2:state int2:type="spell" int2:value="Rejected"/>
    </int2:textHash>
    <int2:textHash int2:hashCode="QRzTRe2PnPjF0T" int2:id="2BXdjFhj">
      <int2:state int2:type="spell" int2:value="Rejected"/>
    </int2:textHash>
    <int2:textHash int2:hashCode="kh0Ehz4u5r2c+z" int2:id="QEYCxTc0">
      <int2:state int2:type="spell" int2:value="Rejected"/>
    </int2:textHash>
  </int2:observations>
  <int2:intelligenceSettings/>
</int2:intelligence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41C41"/>
    <w:rsid w:val="0015074B"/>
    <w:rsid w:val="001A7F16"/>
    <w:rsid w:val="00272BF9"/>
    <w:rsid w:val="0029639D"/>
    <w:rsid w:val="002A5922"/>
    <w:rsid w:val="00326F90"/>
    <w:rsid w:val="0035318E"/>
    <w:rsid w:val="00503A3C"/>
    <w:rsid w:val="00537D74"/>
    <w:rsid w:val="0055641A"/>
    <w:rsid w:val="0068139D"/>
    <w:rsid w:val="007E39BD"/>
    <w:rsid w:val="008B4D86"/>
    <w:rsid w:val="00916D5C"/>
    <w:rsid w:val="009C460B"/>
    <w:rsid w:val="00AA1D8D"/>
    <w:rsid w:val="00B25AA8"/>
    <w:rsid w:val="00B47730"/>
    <w:rsid w:val="00BC0B8B"/>
    <w:rsid w:val="00BD7AE5"/>
    <w:rsid w:val="00C51A7F"/>
    <w:rsid w:val="00CB0664"/>
    <w:rsid w:val="00F84EC5"/>
    <w:rsid w:val="00F9093B"/>
    <w:rsid w:val="00FC693F"/>
    <w:rsid w:val="01B71C7D"/>
    <w:rsid w:val="039D71D8"/>
    <w:rsid w:val="053004C8"/>
    <w:rsid w:val="0CDDF610"/>
    <w:rsid w:val="0CE4A686"/>
    <w:rsid w:val="102F8A3F"/>
    <w:rsid w:val="102FB805"/>
    <w:rsid w:val="105BE4AB"/>
    <w:rsid w:val="13BE8976"/>
    <w:rsid w:val="15BF8D59"/>
    <w:rsid w:val="1B0FA24A"/>
    <w:rsid w:val="1D244668"/>
    <w:rsid w:val="23EF9732"/>
    <w:rsid w:val="24BE9CA8"/>
    <w:rsid w:val="26CBFF78"/>
    <w:rsid w:val="2783583D"/>
    <w:rsid w:val="2A60CBAF"/>
    <w:rsid w:val="35B7E7D1"/>
    <w:rsid w:val="37E371B6"/>
    <w:rsid w:val="3B8EBDDD"/>
    <w:rsid w:val="3E818B42"/>
    <w:rsid w:val="4109FF99"/>
    <w:rsid w:val="42A720BE"/>
    <w:rsid w:val="434FB28D"/>
    <w:rsid w:val="4937E50E"/>
    <w:rsid w:val="49A839CB"/>
    <w:rsid w:val="4A3BF142"/>
    <w:rsid w:val="4C3ED65B"/>
    <w:rsid w:val="4C88617D"/>
    <w:rsid w:val="4CC58C8A"/>
    <w:rsid w:val="4DEF37D0"/>
    <w:rsid w:val="4F320881"/>
    <w:rsid w:val="5267909B"/>
    <w:rsid w:val="56A9F359"/>
    <w:rsid w:val="575C888A"/>
    <w:rsid w:val="5AA87133"/>
    <w:rsid w:val="5C681BDA"/>
    <w:rsid w:val="5C8479BF"/>
    <w:rsid w:val="5CAC2793"/>
    <w:rsid w:val="5E47EF2D"/>
    <w:rsid w:val="64635A05"/>
    <w:rsid w:val="6654D86A"/>
    <w:rsid w:val="67F987B4"/>
    <w:rsid w:val="6C49877A"/>
    <w:rsid w:val="6E748C0B"/>
    <w:rsid w:val="6FC61427"/>
    <w:rsid w:val="70556381"/>
    <w:rsid w:val="71107F3D"/>
    <w:rsid w:val="71E5D481"/>
    <w:rsid w:val="738C1550"/>
    <w:rsid w:val="76B7FCEA"/>
    <w:rsid w:val="77D7161E"/>
    <w:rsid w:val="7AE7E5EE"/>
    <w:rsid w:val="7D384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C59325A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  <w:rPr>
      <w:rFonts w:ascii="Times New Roman" w:hAnsi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normaltextrun">
    <w:name w:val="normaltextrun"/>
    <w:basedOn w:val="Fuentedeprrafopredeter"/>
    <w:rsid w:val="00F84E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5676710520244eae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032663A-AB87-4C8C-AEE0-730A688D5B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76</Words>
  <Characters>3174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7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6-04-13T16:47:00Z</dcterms:created>
  <dcterms:modified xsi:type="dcterms:W3CDTF">2026-06-24T16:54:00Z</dcterms:modified>
  <cp:category/>
</cp:coreProperties>
</file>